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F1702D" w14:textId="77777777" w:rsidR="00B13870" w:rsidRPr="00227B00" w:rsidRDefault="00B13870" w:rsidP="00B13870">
      <w:pPr>
        <w:rPr>
          <w:rFonts w:ascii="Times New Roman" w:eastAsia="Cambria-Bold" w:hAnsi="Times New Roman" w:cs="Times New Roman"/>
          <w:bCs/>
          <w:sz w:val="24"/>
          <w:szCs w:val="24"/>
        </w:rPr>
      </w:pPr>
      <w:r>
        <w:rPr>
          <w:rFonts w:ascii="Times New Roman" w:eastAsia="Cambria-Bold" w:hAnsi="Times New Roman" w:cs="Times New Roman" w:hint="eastAsia"/>
          <w:bCs/>
          <w:sz w:val="24"/>
          <w:szCs w:val="24"/>
        </w:rPr>
        <w:t>Table S6.</w:t>
      </w:r>
    </w:p>
    <w:p w14:paraId="19692E1D" w14:textId="77777777" w:rsidR="00B13870" w:rsidRPr="00227B00" w:rsidRDefault="00B13870" w:rsidP="00B13870">
      <w:pPr>
        <w:rPr>
          <w:rFonts w:ascii="Times New Roman" w:eastAsia="Cambria-Bold" w:hAnsi="Times New Roman" w:cs="Times New Roman"/>
          <w:bCs/>
          <w:sz w:val="24"/>
          <w:szCs w:val="24"/>
        </w:rPr>
      </w:pPr>
      <w:r w:rsidRPr="00227B00">
        <w:rPr>
          <w:rFonts w:ascii="Times New Roman" w:eastAsia="Cambria-Bold" w:hAnsi="Times New Roman" w:cs="Times New Roman"/>
          <w:bCs/>
          <w:sz w:val="24"/>
          <w:szCs w:val="24"/>
        </w:rPr>
        <w:t>Sequences of s</w:t>
      </w:r>
      <w:r w:rsidRPr="00227B00">
        <w:rPr>
          <w:rFonts w:ascii="Times New Roman" w:eastAsia="Cambria-Bold" w:hAnsi="Times New Roman" w:cs="Times New Roman" w:hint="eastAsia"/>
          <w:bCs/>
          <w:sz w:val="24"/>
          <w:szCs w:val="24"/>
        </w:rPr>
        <w:t>iRNA and sh</w:t>
      </w:r>
      <w:r w:rsidRPr="00227B00">
        <w:rPr>
          <w:rFonts w:ascii="Times New Roman" w:eastAsia="Cambria-Bold" w:hAnsi="Times New Roman" w:cs="Times New Roman"/>
          <w:bCs/>
          <w:sz w:val="24"/>
          <w:szCs w:val="24"/>
        </w:rPr>
        <w:t>RN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14"/>
        <w:gridCol w:w="6908"/>
      </w:tblGrid>
      <w:tr w:rsidR="00B13870" w:rsidRPr="00227B00" w14:paraId="59741E0C" w14:textId="77777777" w:rsidTr="00585CF9">
        <w:tc>
          <w:tcPr>
            <w:tcW w:w="1638" w:type="dxa"/>
          </w:tcPr>
          <w:p w14:paraId="731AD81D" w14:textId="77777777" w:rsidR="00B13870" w:rsidRPr="00227B00" w:rsidRDefault="00B13870" w:rsidP="00585CF9">
            <w:pPr>
              <w:rPr>
                <w:sz w:val="24"/>
                <w:szCs w:val="24"/>
              </w:rPr>
            </w:pPr>
          </w:p>
        </w:tc>
        <w:tc>
          <w:tcPr>
            <w:tcW w:w="7218" w:type="dxa"/>
          </w:tcPr>
          <w:p w14:paraId="67E1B89C" w14:textId="77777777" w:rsidR="00B13870" w:rsidRPr="00227B00" w:rsidRDefault="00B13870" w:rsidP="00585CF9">
            <w:pPr>
              <w:jc w:val="center"/>
              <w:rPr>
                <w:sz w:val="24"/>
                <w:szCs w:val="24"/>
              </w:rPr>
            </w:pPr>
            <w:r w:rsidRPr="00227B00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227B0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nding </w:t>
            </w:r>
            <w:r w:rsidRPr="00227B00">
              <w:rPr>
                <w:rFonts w:ascii="Times New Roman" w:hAnsi="Times New Roman" w:cs="Times New Roman"/>
                <w:sz w:val="24"/>
                <w:szCs w:val="24"/>
              </w:rPr>
              <w:t>Sequence 5’---3’</w:t>
            </w:r>
          </w:p>
        </w:tc>
      </w:tr>
      <w:tr w:rsidR="00B13870" w:rsidRPr="00227B00" w14:paraId="25C92F63" w14:textId="77777777" w:rsidTr="00585CF9">
        <w:tc>
          <w:tcPr>
            <w:tcW w:w="1638" w:type="dxa"/>
          </w:tcPr>
          <w:p w14:paraId="56B1A958" w14:textId="77777777" w:rsidR="00B13870" w:rsidRPr="00227B00" w:rsidRDefault="00B13870" w:rsidP="00585C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B0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227B00">
              <w:rPr>
                <w:rFonts w:ascii="Times New Roman" w:hAnsi="Times New Roman" w:cs="Times New Roman"/>
                <w:sz w:val="24"/>
                <w:szCs w:val="24"/>
              </w:rPr>
              <w:t>hRUNX1-1</w:t>
            </w:r>
          </w:p>
        </w:tc>
        <w:tc>
          <w:tcPr>
            <w:tcW w:w="7218" w:type="dxa"/>
          </w:tcPr>
          <w:p w14:paraId="78BA7FE3" w14:textId="77777777" w:rsidR="00B13870" w:rsidRPr="00227B00" w:rsidRDefault="00B13870" w:rsidP="00585C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00">
              <w:rPr>
                <w:rFonts w:ascii="Times New Roman" w:hAnsi="Times New Roman" w:cs="Times New Roman" w:hint="eastAsia"/>
                <w:sz w:val="24"/>
                <w:szCs w:val="24"/>
              </w:rPr>
              <w:t>GACAGCATATTTGAGTCATTT</w:t>
            </w:r>
          </w:p>
        </w:tc>
      </w:tr>
      <w:tr w:rsidR="00B13870" w:rsidRPr="00227B00" w14:paraId="204AB29C" w14:textId="77777777" w:rsidTr="00585CF9">
        <w:tc>
          <w:tcPr>
            <w:tcW w:w="1638" w:type="dxa"/>
          </w:tcPr>
          <w:p w14:paraId="322BAFA0" w14:textId="77777777" w:rsidR="00B13870" w:rsidRPr="00227B00" w:rsidRDefault="00B13870" w:rsidP="00585C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B00">
              <w:rPr>
                <w:rFonts w:ascii="Times New Roman" w:hAnsi="Times New Roman" w:cs="Times New Roman"/>
                <w:sz w:val="24"/>
                <w:szCs w:val="24"/>
              </w:rPr>
              <w:t>ShRUNX1-2</w:t>
            </w:r>
          </w:p>
        </w:tc>
        <w:tc>
          <w:tcPr>
            <w:tcW w:w="7218" w:type="dxa"/>
          </w:tcPr>
          <w:p w14:paraId="50FD4B9D" w14:textId="77777777" w:rsidR="00B13870" w:rsidRPr="00227B00" w:rsidRDefault="00B13870" w:rsidP="00585C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00">
              <w:rPr>
                <w:rFonts w:ascii="Times New Roman" w:hAnsi="Times New Roman" w:cs="Times New Roman" w:hint="eastAsia"/>
                <w:sz w:val="24"/>
                <w:szCs w:val="24"/>
              </w:rPr>
              <w:t>CTTGGAATGAATCCTTCTAGA</w:t>
            </w:r>
          </w:p>
        </w:tc>
      </w:tr>
      <w:tr w:rsidR="00B13870" w:rsidRPr="00227B00" w14:paraId="42AFADBE" w14:textId="77777777" w:rsidTr="00585CF9">
        <w:tc>
          <w:tcPr>
            <w:tcW w:w="1638" w:type="dxa"/>
          </w:tcPr>
          <w:p w14:paraId="6CB2C5B7" w14:textId="77777777" w:rsidR="00B13870" w:rsidRPr="00227B00" w:rsidRDefault="00B13870" w:rsidP="00585C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B00">
              <w:rPr>
                <w:rFonts w:ascii="Times New Roman" w:hAnsi="Times New Roman" w:cs="Times New Roman"/>
                <w:sz w:val="24"/>
                <w:szCs w:val="24"/>
              </w:rPr>
              <w:t>ShRUNX1-3</w:t>
            </w:r>
          </w:p>
        </w:tc>
        <w:tc>
          <w:tcPr>
            <w:tcW w:w="7218" w:type="dxa"/>
          </w:tcPr>
          <w:p w14:paraId="2157DC6B" w14:textId="77777777" w:rsidR="00B13870" w:rsidRPr="00227B00" w:rsidRDefault="00B13870" w:rsidP="00585C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00">
              <w:rPr>
                <w:rFonts w:ascii="Times New Roman" w:hAnsi="Times New Roman" w:cs="Times New Roman" w:hint="eastAsia"/>
                <w:sz w:val="24"/>
                <w:szCs w:val="24"/>
              </w:rPr>
              <w:t>CCAGGTTGCAAGATTTAATGA</w:t>
            </w:r>
          </w:p>
        </w:tc>
      </w:tr>
      <w:tr w:rsidR="00B13870" w:rsidRPr="00227B00" w14:paraId="39F29BF0" w14:textId="77777777" w:rsidTr="00585CF9">
        <w:tc>
          <w:tcPr>
            <w:tcW w:w="1638" w:type="dxa"/>
          </w:tcPr>
          <w:p w14:paraId="68A926B1" w14:textId="77777777" w:rsidR="00B13870" w:rsidRPr="00227B00" w:rsidRDefault="00B13870" w:rsidP="00585C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B00">
              <w:rPr>
                <w:rFonts w:ascii="Times New Roman" w:hAnsi="Times New Roman" w:cs="Times New Roman"/>
                <w:sz w:val="24"/>
                <w:szCs w:val="24"/>
              </w:rPr>
              <w:t>ShRUNX1-4</w:t>
            </w:r>
          </w:p>
        </w:tc>
        <w:tc>
          <w:tcPr>
            <w:tcW w:w="7218" w:type="dxa"/>
          </w:tcPr>
          <w:p w14:paraId="3C3E37E2" w14:textId="77777777" w:rsidR="00B13870" w:rsidRPr="00227B00" w:rsidRDefault="00B13870" w:rsidP="00585C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00">
              <w:rPr>
                <w:rFonts w:ascii="Times New Roman" w:hAnsi="Times New Roman" w:cs="Times New Roman" w:hint="eastAsia"/>
                <w:sz w:val="24"/>
                <w:szCs w:val="24"/>
              </w:rPr>
              <w:t>GACATCGGCAGAAACTAGATG</w:t>
            </w:r>
          </w:p>
        </w:tc>
      </w:tr>
      <w:tr w:rsidR="00B13870" w:rsidRPr="00227B00" w14:paraId="67D5D40E" w14:textId="77777777" w:rsidTr="00585CF9">
        <w:tc>
          <w:tcPr>
            <w:tcW w:w="1638" w:type="dxa"/>
          </w:tcPr>
          <w:p w14:paraId="2B5520ED" w14:textId="77777777" w:rsidR="00B13870" w:rsidRPr="00227B00" w:rsidRDefault="00B13870" w:rsidP="00585C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8" w:type="dxa"/>
          </w:tcPr>
          <w:p w14:paraId="7BDCFCA9" w14:textId="77777777" w:rsidR="00B13870" w:rsidRPr="00227B00" w:rsidRDefault="00B13870" w:rsidP="00585C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00">
              <w:rPr>
                <w:rFonts w:ascii="Times New Roman" w:hAnsi="Times New Roman" w:cs="Times New Roman" w:hint="eastAsia"/>
                <w:sz w:val="24"/>
                <w:szCs w:val="24"/>
              </w:rPr>
              <w:t>Sequence</w:t>
            </w:r>
          </w:p>
        </w:tc>
      </w:tr>
      <w:tr w:rsidR="00B13870" w:rsidRPr="00227B00" w14:paraId="5D834C40" w14:textId="77777777" w:rsidTr="00585CF9">
        <w:tc>
          <w:tcPr>
            <w:tcW w:w="1638" w:type="dxa"/>
          </w:tcPr>
          <w:p w14:paraId="11351640" w14:textId="6C8ABD88" w:rsidR="00B13870" w:rsidRPr="00227B00" w:rsidRDefault="00B13870" w:rsidP="00585C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B00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r w:rsidR="00F4792B" w:rsidRPr="00F4792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UV39H1</w:t>
            </w:r>
          </w:p>
        </w:tc>
        <w:tc>
          <w:tcPr>
            <w:tcW w:w="7218" w:type="dxa"/>
          </w:tcPr>
          <w:p w14:paraId="3CA33DB6" w14:textId="77777777" w:rsidR="00B13870" w:rsidRPr="00227B00" w:rsidRDefault="00B13870" w:rsidP="00585C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00">
              <w:rPr>
                <w:rFonts w:ascii="Times New Roman" w:hAnsi="Times New Roman" w:cs="Times New Roman" w:hint="eastAsia"/>
                <w:sz w:val="24"/>
                <w:szCs w:val="24"/>
              </w:rPr>
              <w:t>GCCUGAGAAAUGACAGACUTT</w:t>
            </w:r>
          </w:p>
        </w:tc>
      </w:tr>
      <w:tr w:rsidR="00B13870" w:rsidRPr="00227B00" w14:paraId="69C9D94E" w14:textId="77777777" w:rsidTr="00585CF9">
        <w:tc>
          <w:tcPr>
            <w:tcW w:w="1638" w:type="dxa"/>
          </w:tcPr>
          <w:p w14:paraId="11112AFD" w14:textId="11BAB019" w:rsidR="00B13870" w:rsidRPr="00227B00" w:rsidRDefault="00B13870" w:rsidP="00585C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</w:t>
            </w:r>
            <w:r w:rsidR="00F4792B" w:rsidRPr="00F4792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MAD</w:t>
            </w:r>
            <w:bookmarkStart w:id="0" w:name="_GoBack"/>
            <w:r w:rsidRPr="006F783A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</w:t>
            </w:r>
            <w:bookmarkEnd w:id="0"/>
          </w:p>
        </w:tc>
        <w:tc>
          <w:tcPr>
            <w:tcW w:w="7218" w:type="dxa"/>
          </w:tcPr>
          <w:p w14:paraId="5AAAE96D" w14:textId="77777777" w:rsidR="00B13870" w:rsidRPr="00227B00" w:rsidRDefault="00B13870" w:rsidP="00585C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GAAGAATGGTACAAATCCAAG</w:t>
            </w:r>
          </w:p>
        </w:tc>
      </w:tr>
    </w:tbl>
    <w:p w14:paraId="7FA275F3" w14:textId="77777777" w:rsidR="00B13870" w:rsidRPr="00227B00" w:rsidRDefault="00B13870" w:rsidP="00B13870">
      <w:pPr>
        <w:rPr>
          <w:rFonts w:ascii="Times New Roman" w:hAnsi="Times New Roman" w:cs="Times New Roman"/>
          <w:sz w:val="24"/>
          <w:szCs w:val="24"/>
        </w:rPr>
      </w:pPr>
    </w:p>
    <w:p w14:paraId="1693EBB5" w14:textId="77777777"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-Bold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323B43"/>
    <w:rsid w:val="003D37D8"/>
    <w:rsid w:val="00426133"/>
    <w:rsid w:val="004358AB"/>
    <w:rsid w:val="006F783A"/>
    <w:rsid w:val="00773F7C"/>
    <w:rsid w:val="008B7726"/>
    <w:rsid w:val="00B13870"/>
    <w:rsid w:val="00D31D50"/>
    <w:rsid w:val="00F47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03CDD"/>
  <w15:docId w15:val="{9452374D-8F08-49BF-9629-658BEA83C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13870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崔 晓腾</cp:lastModifiedBy>
  <cp:revision>4</cp:revision>
  <dcterms:created xsi:type="dcterms:W3CDTF">2008-09-11T17:20:00Z</dcterms:created>
  <dcterms:modified xsi:type="dcterms:W3CDTF">2019-11-13T14:48:00Z</dcterms:modified>
</cp:coreProperties>
</file>